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D9D24" w14:textId="3FDF0393" w:rsidR="008B0134" w:rsidRDefault="008B0134" w:rsidP="008B0134">
      <w:pPr>
        <w:pStyle w:val="Heading4"/>
        <w:spacing w:before="0"/>
        <w:rPr>
          <w:rFonts w:asciiTheme="minorHAnsi" w:hAnsiTheme="minorHAnsi"/>
          <w:b/>
          <w:bCs w:val="0"/>
          <w:i w:val="0"/>
          <w:iCs/>
          <w:color w:val="000000" w:themeColor="text1"/>
        </w:rPr>
      </w:pPr>
      <w:r w:rsidRPr="008B0134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Supplemental Figure 2. Dot plot of </w:t>
      </w:r>
      <w:r w:rsidR="005A75A7">
        <w:rPr>
          <w:rFonts w:asciiTheme="minorHAnsi" w:hAnsiTheme="minorHAnsi"/>
          <w:b/>
          <w:bCs w:val="0"/>
          <w:i w:val="0"/>
          <w:iCs/>
          <w:color w:val="000000" w:themeColor="text1"/>
        </w:rPr>
        <w:t>statistically-</w:t>
      </w:r>
      <w:r w:rsidRPr="008B0134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significant findings stratified by </w:t>
      </w:r>
      <w:r w:rsidR="005A75A7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tumor </w:t>
      </w:r>
      <w:r w:rsidRPr="008B0134">
        <w:rPr>
          <w:rFonts w:asciiTheme="minorHAnsi" w:hAnsiTheme="minorHAnsi"/>
          <w:b/>
          <w:bCs w:val="0"/>
          <w:i w:val="0"/>
          <w:iCs/>
          <w:color w:val="000000" w:themeColor="text1"/>
        </w:rPr>
        <w:t>estrogen receptor</w:t>
      </w:r>
      <w:r w:rsidR="005A75A7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 (ER) status</w:t>
      </w:r>
      <w:r w:rsidR="00E8094F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 in whole analytic population</w:t>
      </w:r>
      <w:r w:rsidR="005A75A7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, </w:t>
      </w:r>
      <w:r w:rsidR="00927C5F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with </w:t>
      </w:r>
      <w:r w:rsidR="00927C5F" w:rsidRPr="008B0134">
        <w:rPr>
          <w:rFonts w:asciiTheme="minorHAnsi" w:hAnsiTheme="minorHAnsi"/>
          <w:b/>
          <w:bCs w:val="0"/>
          <w:i w:val="0"/>
          <w:iCs/>
          <w:color w:val="000000" w:themeColor="text1"/>
        </w:rPr>
        <w:t>3,260</w:t>
      </w:r>
      <w:r w:rsidR="005A75A7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 ER+ and 640 ER- individuals</w:t>
      </w:r>
      <w:r w:rsidRPr="008B0134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. </w:t>
      </w:r>
    </w:p>
    <w:p w14:paraId="26FB8F21" w14:textId="77777777" w:rsidR="008B0134" w:rsidRPr="008B0134" w:rsidRDefault="008B0134" w:rsidP="008B0134">
      <w:pPr>
        <w:pStyle w:val="BodyText"/>
        <w:rPr>
          <w:lang w:eastAsia="zh-CN"/>
        </w:rPr>
      </w:pPr>
    </w:p>
    <w:p w14:paraId="174CF964" w14:textId="77777777" w:rsidR="002941FA" w:rsidRDefault="006B2CFC" w:rsidP="00AA092C">
      <w:pPr>
        <w:pStyle w:val="Heading4"/>
        <w:spacing w:before="0"/>
        <w:rPr>
          <w:b/>
          <w:bCs w:val="0"/>
        </w:rPr>
      </w:pPr>
      <w:r>
        <w:rPr>
          <w:b/>
          <w:bCs w:val="0"/>
          <w:noProof/>
        </w:rPr>
        <w:drawing>
          <wp:inline distT="0" distB="0" distL="0" distR="0" wp14:anchorId="375F0959" wp14:editId="142FC307">
            <wp:extent cx="5943600" cy="3396615"/>
            <wp:effectExtent l="0" t="0" r="0" b="0"/>
            <wp:docPr id="10" name="Picture 10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alenda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C3BB6" w14:textId="77777777" w:rsidR="00AA092C" w:rsidRDefault="00AA092C" w:rsidP="00AA092C">
      <w:pPr>
        <w:pStyle w:val="BodyText"/>
      </w:pPr>
    </w:p>
    <w:p w14:paraId="71EC3F07" w14:textId="77777777" w:rsidR="00B84356" w:rsidRPr="00945971" w:rsidRDefault="00B84356" w:rsidP="00B84356">
      <w:pPr>
        <w:pStyle w:val="Heading4"/>
        <w:spacing w:before="0"/>
        <w:rPr>
          <w:rFonts w:asciiTheme="minorHAnsi" w:hAnsiTheme="minorHAnsi"/>
          <w:b/>
          <w:bCs w:val="0"/>
          <w:i w:val="0"/>
          <w:iCs/>
          <w:color w:val="000000" w:themeColor="text1"/>
        </w:rPr>
      </w:pPr>
      <w:r w:rsidRPr="00B84356">
        <w:rPr>
          <w:rFonts w:asciiTheme="minorHAnsi" w:hAnsiTheme="minorHAnsi"/>
          <w:b/>
          <w:bCs w:val="0"/>
          <w:i w:val="0"/>
          <w:iCs/>
          <w:color w:val="auto"/>
        </w:rPr>
        <w:t>Figure Legend:</w:t>
      </w:r>
      <w:r w:rsidRPr="00B84356">
        <w:rPr>
          <w:i w:val="0"/>
          <w:iCs/>
          <w:color w:val="auto"/>
        </w:rPr>
        <w:t xml:space="preserve"> </w:t>
      </w:r>
      <w:r w:rsidRPr="006B12B8">
        <w:rPr>
          <w:rFonts w:asciiTheme="minorHAnsi" w:hAnsiTheme="minorHAnsi"/>
          <w:i w:val="0"/>
          <w:iCs/>
          <w:color w:val="000000" w:themeColor="text1"/>
        </w:rPr>
        <w:t xml:space="preserve">Two dot plots for PGS-survival outcomes for ER+ (A) and ER- (B) individuals. The x-axis represents survival outcome, and the y-axis represents the trait for the respective PGS with its tertile in parentheses. The size of the point is inversely proportional to its P-value with a star denoting associations with </w:t>
      </w:r>
      <m:oMath>
        <m:r>
          <w:rPr>
            <w:rFonts w:ascii="Cambria Math" w:hAnsi="Cambria Math"/>
            <w:color w:val="000000" w:themeColor="text1"/>
          </w:rPr>
          <m:t>P&lt;0.05</m:t>
        </m:r>
      </m:oMath>
      <w:r w:rsidRPr="006B12B8">
        <w:rPr>
          <w:rFonts w:asciiTheme="minorHAnsi" w:hAnsiTheme="minorHAnsi"/>
          <w:i w:val="0"/>
          <w:iCs/>
          <w:color w:val="000000" w:themeColor="text1"/>
        </w:rPr>
        <w:t xml:space="preserve">. The color of the point represents the hazard ratio. Bluer colors represent </w:t>
      </w:r>
      <m:oMath>
        <m:r>
          <w:rPr>
            <w:rFonts w:ascii="Cambria Math" w:hAnsi="Cambria Math"/>
            <w:color w:val="000000" w:themeColor="text1"/>
          </w:rPr>
          <m:t>HR&lt;1.0</m:t>
        </m:r>
      </m:oMath>
      <w:r w:rsidRPr="006B12B8">
        <w:rPr>
          <w:rFonts w:asciiTheme="minorHAnsi" w:hAnsiTheme="minorHAnsi"/>
          <w:i w:val="0"/>
          <w:iCs/>
          <w:color w:val="000000" w:themeColor="text1"/>
        </w:rPr>
        <w:t xml:space="preserve">, and more red colors represent </w:t>
      </w:r>
      <m:oMath>
        <m:r>
          <w:rPr>
            <w:rFonts w:ascii="Cambria Math" w:hAnsi="Cambria Math"/>
            <w:color w:val="000000" w:themeColor="text1"/>
          </w:rPr>
          <m:t>HR&gt;1.0</m:t>
        </m:r>
      </m:oMath>
      <w:r w:rsidRPr="006B12B8">
        <w:rPr>
          <w:rFonts w:asciiTheme="minorHAnsi" w:hAnsiTheme="minorHAnsi"/>
          <w:i w:val="0"/>
          <w:iCs/>
          <w:color w:val="000000" w:themeColor="text1"/>
        </w:rPr>
        <w:t>.</w:t>
      </w:r>
    </w:p>
    <w:p w14:paraId="1E881E95" w14:textId="0F3AED5A" w:rsidR="00CE10DE" w:rsidRPr="00B52092" w:rsidRDefault="00CE10DE" w:rsidP="00AA092C">
      <w:pPr>
        <w:pStyle w:val="BodyText"/>
        <w:rPr>
          <w:b/>
          <w:bCs/>
        </w:rPr>
      </w:pPr>
    </w:p>
    <w:sectPr w:rsidR="00CE10DE" w:rsidRPr="00B52092" w:rsidSect="00085810">
      <w:head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3AF99" w14:textId="77777777" w:rsidR="009E06A3" w:rsidRDefault="009E06A3">
      <w:pPr>
        <w:spacing w:after="0"/>
      </w:pPr>
      <w:r>
        <w:separator/>
      </w:r>
    </w:p>
  </w:endnote>
  <w:endnote w:type="continuationSeparator" w:id="0">
    <w:p w14:paraId="07BE60F3" w14:textId="77777777" w:rsidR="009E06A3" w:rsidRDefault="009E06A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5B668" w14:textId="77777777" w:rsidR="009E06A3" w:rsidRDefault="009E06A3">
      <w:r>
        <w:separator/>
      </w:r>
    </w:p>
  </w:footnote>
  <w:footnote w:type="continuationSeparator" w:id="0">
    <w:p w14:paraId="3CE9E39B" w14:textId="77777777" w:rsidR="009E06A3" w:rsidRDefault="009E06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02312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11CC42" w14:textId="06430715" w:rsidR="00D56715" w:rsidRDefault="00D5671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4BF41E" w14:textId="77777777" w:rsidR="00D56715" w:rsidRDefault="00D567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982A5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BF485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AB8EA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1BE8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061F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4C46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408B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E2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34AE8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58BB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9F2DB0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2654108">
    <w:abstractNumId w:val="10"/>
  </w:num>
  <w:num w:numId="2" w16cid:durableId="1688631948">
    <w:abstractNumId w:val="9"/>
  </w:num>
  <w:num w:numId="3" w16cid:durableId="859583027">
    <w:abstractNumId w:val="7"/>
  </w:num>
  <w:num w:numId="4" w16cid:durableId="1360740889">
    <w:abstractNumId w:val="6"/>
  </w:num>
  <w:num w:numId="5" w16cid:durableId="410660710">
    <w:abstractNumId w:val="5"/>
  </w:num>
  <w:num w:numId="6" w16cid:durableId="2016882146">
    <w:abstractNumId w:val="4"/>
  </w:num>
  <w:num w:numId="7" w16cid:durableId="1592162985">
    <w:abstractNumId w:val="8"/>
  </w:num>
  <w:num w:numId="8" w16cid:durableId="841966801">
    <w:abstractNumId w:val="3"/>
  </w:num>
  <w:num w:numId="9" w16cid:durableId="1911844957">
    <w:abstractNumId w:val="2"/>
  </w:num>
  <w:num w:numId="10" w16cid:durableId="972324567">
    <w:abstractNumId w:val="1"/>
  </w:num>
  <w:num w:numId="11" w16cid:durableId="226233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wfa0pdtpxa9ed9f6xwar9s2zavsz5dfxe&quot;&gt;My EndNote Library-Converted&lt;record-ids&gt;&lt;item&gt;1817&lt;/item&gt;&lt;/record-ids&gt;&lt;/item&gt;&lt;/Libraries&gt;"/>
  </w:docVars>
  <w:rsids>
    <w:rsidRoot w:val="005F43FD"/>
    <w:rsid w:val="000027A0"/>
    <w:rsid w:val="0001460E"/>
    <w:rsid w:val="00035B13"/>
    <w:rsid w:val="00043C95"/>
    <w:rsid w:val="00062CB1"/>
    <w:rsid w:val="00066639"/>
    <w:rsid w:val="0007275C"/>
    <w:rsid w:val="00083BD0"/>
    <w:rsid w:val="00085810"/>
    <w:rsid w:val="00086288"/>
    <w:rsid w:val="000A79A8"/>
    <w:rsid w:val="000B1EE1"/>
    <w:rsid w:val="000B2A27"/>
    <w:rsid w:val="000C6AC6"/>
    <w:rsid w:val="000C6BE3"/>
    <w:rsid w:val="000C6F5F"/>
    <w:rsid w:val="000D0DB9"/>
    <w:rsid w:val="000D1946"/>
    <w:rsid w:val="000E11B0"/>
    <w:rsid w:val="000F0AA1"/>
    <w:rsid w:val="000F1657"/>
    <w:rsid w:val="000F2AA7"/>
    <w:rsid w:val="000F307A"/>
    <w:rsid w:val="00115BC8"/>
    <w:rsid w:val="00117865"/>
    <w:rsid w:val="00122E8D"/>
    <w:rsid w:val="00124D84"/>
    <w:rsid w:val="0013083E"/>
    <w:rsid w:val="0014013D"/>
    <w:rsid w:val="00140B8A"/>
    <w:rsid w:val="00145798"/>
    <w:rsid w:val="001620CA"/>
    <w:rsid w:val="00162A7D"/>
    <w:rsid w:val="00170486"/>
    <w:rsid w:val="00181653"/>
    <w:rsid w:val="00182AF0"/>
    <w:rsid w:val="001B0FF6"/>
    <w:rsid w:val="001C6284"/>
    <w:rsid w:val="001D0C12"/>
    <w:rsid w:val="001D2710"/>
    <w:rsid w:val="001E44E0"/>
    <w:rsid w:val="001F0BF3"/>
    <w:rsid w:val="00202A3D"/>
    <w:rsid w:val="002050C7"/>
    <w:rsid w:val="002057C2"/>
    <w:rsid w:val="002057D5"/>
    <w:rsid w:val="00217672"/>
    <w:rsid w:val="00233B27"/>
    <w:rsid w:val="00244FA9"/>
    <w:rsid w:val="002751BB"/>
    <w:rsid w:val="00275668"/>
    <w:rsid w:val="002831EE"/>
    <w:rsid w:val="002941FA"/>
    <w:rsid w:val="002A7E9F"/>
    <w:rsid w:val="002C0262"/>
    <w:rsid w:val="002C6003"/>
    <w:rsid w:val="002D1065"/>
    <w:rsid w:val="002D5A9A"/>
    <w:rsid w:val="003008B0"/>
    <w:rsid w:val="003129EF"/>
    <w:rsid w:val="00314FD3"/>
    <w:rsid w:val="0032069E"/>
    <w:rsid w:val="0032576E"/>
    <w:rsid w:val="003451F0"/>
    <w:rsid w:val="003616AC"/>
    <w:rsid w:val="00361DD7"/>
    <w:rsid w:val="0039064B"/>
    <w:rsid w:val="003A6F33"/>
    <w:rsid w:val="003B00E7"/>
    <w:rsid w:val="003B7BBF"/>
    <w:rsid w:val="003C127E"/>
    <w:rsid w:val="003C2570"/>
    <w:rsid w:val="003D3F14"/>
    <w:rsid w:val="003D4CF0"/>
    <w:rsid w:val="003E54F6"/>
    <w:rsid w:val="00401B31"/>
    <w:rsid w:val="00421955"/>
    <w:rsid w:val="004430CC"/>
    <w:rsid w:val="00445FFA"/>
    <w:rsid w:val="00446B2F"/>
    <w:rsid w:val="00452A64"/>
    <w:rsid w:val="0045653C"/>
    <w:rsid w:val="00457F5B"/>
    <w:rsid w:val="00461A45"/>
    <w:rsid w:val="0046421D"/>
    <w:rsid w:val="0047033C"/>
    <w:rsid w:val="0049387A"/>
    <w:rsid w:val="004A0964"/>
    <w:rsid w:val="004B412D"/>
    <w:rsid w:val="004C651F"/>
    <w:rsid w:val="004D5AD1"/>
    <w:rsid w:val="004E2B7C"/>
    <w:rsid w:val="004E5741"/>
    <w:rsid w:val="00500517"/>
    <w:rsid w:val="0050077C"/>
    <w:rsid w:val="00516E59"/>
    <w:rsid w:val="00547F4E"/>
    <w:rsid w:val="00560791"/>
    <w:rsid w:val="0056546A"/>
    <w:rsid w:val="005909CD"/>
    <w:rsid w:val="00591B40"/>
    <w:rsid w:val="005A75A7"/>
    <w:rsid w:val="005A7DF5"/>
    <w:rsid w:val="005B3FC6"/>
    <w:rsid w:val="005F43FD"/>
    <w:rsid w:val="005F51D4"/>
    <w:rsid w:val="005F5BB7"/>
    <w:rsid w:val="005F5D40"/>
    <w:rsid w:val="00607B33"/>
    <w:rsid w:val="00613A9D"/>
    <w:rsid w:val="0062488C"/>
    <w:rsid w:val="00625E32"/>
    <w:rsid w:val="0065608A"/>
    <w:rsid w:val="006803C7"/>
    <w:rsid w:val="00687F39"/>
    <w:rsid w:val="00687FE7"/>
    <w:rsid w:val="00691D0A"/>
    <w:rsid w:val="00694B11"/>
    <w:rsid w:val="006A1711"/>
    <w:rsid w:val="006A20FD"/>
    <w:rsid w:val="006B2CFC"/>
    <w:rsid w:val="006D1415"/>
    <w:rsid w:val="006D500C"/>
    <w:rsid w:val="006E177F"/>
    <w:rsid w:val="006F39B9"/>
    <w:rsid w:val="006F4A22"/>
    <w:rsid w:val="00706938"/>
    <w:rsid w:val="007278A0"/>
    <w:rsid w:val="007310D6"/>
    <w:rsid w:val="0074105C"/>
    <w:rsid w:val="00753B7C"/>
    <w:rsid w:val="00754B98"/>
    <w:rsid w:val="00756C3E"/>
    <w:rsid w:val="007675F7"/>
    <w:rsid w:val="00775E03"/>
    <w:rsid w:val="00783862"/>
    <w:rsid w:val="007A731E"/>
    <w:rsid w:val="007B2005"/>
    <w:rsid w:val="007D17D0"/>
    <w:rsid w:val="0080175D"/>
    <w:rsid w:val="00814B10"/>
    <w:rsid w:val="00817ECA"/>
    <w:rsid w:val="00820E6A"/>
    <w:rsid w:val="00834710"/>
    <w:rsid w:val="0084593C"/>
    <w:rsid w:val="008519F4"/>
    <w:rsid w:val="00855AE0"/>
    <w:rsid w:val="008A3DBB"/>
    <w:rsid w:val="008A5DC3"/>
    <w:rsid w:val="008B0134"/>
    <w:rsid w:val="008B24B6"/>
    <w:rsid w:val="008D0684"/>
    <w:rsid w:val="008D495E"/>
    <w:rsid w:val="008D5600"/>
    <w:rsid w:val="008E3E0B"/>
    <w:rsid w:val="009130BB"/>
    <w:rsid w:val="00916DD5"/>
    <w:rsid w:val="00922109"/>
    <w:rsid w:val="00924466"/>
    <w:rsid w:val="00926596"/>
    <w:rsid w:val="00927C5F"/>
    <w:rsid w:val="00930C31"/>
    <w:rsid w:val="00931C9F"/>
    <w:rsid w:val="0093211C"/>
    <w:rsid w:val="00932685"/>
    <w:rsid w:val="009336F2"/>
    <w:rsid w:val="00961798"/>
    <w:rsid w:val="009634D0"/>
    <w:rsid w:val="00972F5E"/>
    <w:rsid w:val="0097333F"/>
    <w:rsid w:val="0097549D"/>
    <w:rsid w:val="009764AD"/>
    <w:rsid w:val="0097746A"/>
    <w:rsid w:val="00983ACE"/>
    <w:rsid w:val="00986658"/>
    <w:rsid w:val="009875D6"/>
    <w:rsid w:val="0099304D"/>
    <w:rsid w:val="009B1A0B"/>
    <w:rsid w:val="009B1B81"/>
    <w:rsid w:val="009C7A99"/>
    <w:rsid w:val="009E06A3"/>
    <w:rsid w:val="009E4244"/>
    <w:rsid w:val="009F6E0C"/>
    <w:rsid w:val="00A05620"/>
    <w:rsid w:val="00A121FE"/>
    <w:rsid w:val="00A147D3"/>
    <w:rsid w:val="00A3217B"/>
    <w:rsid w:val="00A46C7F"/>
    <w:rsid w:val="00A51CF2"/>
    <w:rsid w:val="00A52F9A"/>
    <w:rsid w:val="00A6187E"/>
    <w:rsid w:val="00A70BA1"/>
    <w:rsid w:val="00A71999"/>
    <w:rsid w:val="00A72378"/>
    <w:rsid w:val="00A75E62"/>
    <w:rsid w:val="00A864EC"/>
    <w:rsid w:val="00A909AE"/>
    <w:rsid w:val="00A94E4E"/>
    <w:rsid w:val="00AA092C"/>
    <w:rsid w:val="00AA09C4"/>
    <w:rsid w:val="00AA5096"/>
    <w:rsid w:val="00AA60D6"/>
    <w:rsid w:val="00AB10F4"/>
    <w:rsid w:val="00AB5F4D"/>
    <w:rsid w:val="00AC24C0"/>
    <w:rsid w:val="00AC4EC7"/>
    <w:rsid w:val="00AD2847"/>
    <w:rsid w:val="00AE087F"/>
    <w:rsid w:val="00AE6FF8"/>
    <w:rsid w:val="00AF2E53"/>
    <w:rsid w:val="00B04F80"/>
    <w:rsid w:val="00B05E8C"/>
    <w:rsid w:val="00B070D5"/>
    <w:rsid w:val="00B11CC6"/>
    <w:rsid w:val="00B120DC"/>
    <w:rsid w:val="00B15F4D"/>
    <w:rsid w:val="00B17682"/>
    <w:rsid w:val="00B21ADB"/>
    <w:rsid w:val="00B24C79"/>
    <w:rsid w:val="00B31D14"/>
    <w:rsid w:val="00B377BC"/>
    <w:rsid w:val="00B43F05"/>
    <w:rsid w:val="00B4460D"/>
    <w:rsid w:val="00B47F42"/>
    <w:rsid w:val="00B51014"/>
    <w:rsid w:val="00B52092"/>
    <w:rsid w:val="00B56EC9"/>
    <w:rsid w:val="00B81E5D"/>
    <w:rsid w:val="00B81E8D"/>
    <w:rsid w:val="00B84356"/>
    <w:rsid w:val="00B8750A"/>
    <w:rsid w:val="00B91036"/>
    <w:rsid w:val="00BF62DA"/>
    <w:rsid w:val="00BF6ACA"/>
    <w:rsid w:val="00C019F3"/>
    <w:rsid w:val="00C02245"/>
    <w:rsid w:val="00C23414"/>
    <w:rsid w:val="00C423D8"/>
    <w:rsid w:val="00C43CF6"/>
    <w:rsid w:val="00C45C68"/>
    <w:rsid w:val="00C51729"/>
    <w:rsid w:val="00C55554"/>
    <w:rsid w:val="00C5604C"/>
    <w:rsid w:val="00C748C3"/>
    <w:rsid w:val="00C8079C"/>
    <w:rsid w:val="00C80A52"/>
    <w:rsid w:val="00C84D89"/>
    <w:rsid w:val="00CB0744"/>
    <w:rsid w:val="00CB40E8"/>
    <w:rsid w:val="00CB7724"/>
    <w:rsid w:val="00CB7863"/>
    <w:rsid w:val="00CC1607"/>
    <w:rsid w:val="00CE080C"/>
    <w:rsid w:val="00CE10DE"/>
    <w:rsid w:val="00D112DC"/>
    <w:rsid w:val="00D37A91"/>
    <w:rsid w:val="00D50934"/>
    <w:rsid w:val="00D520AD"/>
    <w:rsid w:val="00D54D81"/>
    <w:rsid w:val="00D56715"/>
    <w:rsid w:val="00D64123"/>
    <w:rsid w:val="00D67C2F"/>
    <w:rsid w:val="00D87738"/>
    <w:rsid w:val="00D96E57"/>
    <w:rsid w:val="00DA6D8D"/>
    <w:rsid w:val="00DB1C1D"/>
    <w:rsid w:val="00DB7392"/>
    <w:rsid w:val="00DC40EC"/>
    <w:rsid w:val="00DD4A71"/>
    <w:rsid w:val="00DD4AF9"/>
    <w:rsid w:val="00DF102E"/>
    <w:rsid w:val="00DF5C08"/>
    <w:rsid w:val="00DF6E65"/>
    <w:rsid w:val="00E0024D"/>
    <w:rsid w:val="00E14699"/>
    <w:rsid w:val="00E2477D"/>
    <w:rsid w:val="00E45D73"/>
    <w:rsid w:val="00E5548C"/>
    <w:rsid w:val="00E608DC"/>
    <w:rsid w:val="00E6547B"/>
    <w:rsid w:val="00E656FB"/>
    <w:rsid w:val="00E769D8"/>
    <w:rsid w:val="00E8094F"/>
    <w:rsid w:val="00E84D79"/>
    <w:rsid w:val="00E878CF"/>
    <w:rsid w:val="00E91635"/>
    <w:rsid w:val="00E926BB"/>
    <w:rsid w:val="00E936D5"/>
    <w:rsid w:val="00E97B71"/>
    <w:rsid w:val="00EB59DA"/>
    <w:rsid w:val="00ED240F"/>
    <w:rsid w:val="00ED2B59"/>
    <w:rsid w:val="00ED617B"/>
    <w:rsid w:val="00ED6B97"/>
    <w:rsid w:val="00EF2C86"/>
    <w:rsid w:val="00EF3930"/>
    <w:rsid w:val="00F20574"/>
    <w:rsid w:val="00F245A8"/>
    <w:rsid w:val="00F25025"/>
    <w:rsid w:val="00F4342D"/>
    <w:rsid w:val="00F469C7"/>
    <w:rsid w:val="00F475B5"/>
    <w:rsid w:val="00F565F1"/>
    <w:rsid w:val="00F60F3E"/>
    <w:rsid w:val="00F67986"/>
    <w:rsid w:val="00F700B7"/>
    <w:rsid w:val="00F867E2"/>
    <w:rsid w:val="00FA0C42"/>
    <w:rsid w:val="00FA31F5"/>
    <w:rsid w:val="00FA60CC"/>
    <w:rsid w:val="00FB517F"/>
    <w:rsid w:val="00FB6E70"/>
    <w:rsid w:val="00FE0DDB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25C42"/>
  <w15:docId w15:val="{91BA5C04-397C-4415-947F-969AE39F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LineNumber">
    <w:name w:val="line number"/>
    <w:basedOn w:val="DefaultParagraphFont"/>
    <w:semiHidden/>
    <w:unhideWhenUsed/>
    <w:rsid w:val="00D56715"/>
  </w:style>
  <w:style w:type="paragraph" w:styleId="Header">
    <w:name w:val="header"/>
    <w:basedOn w:val="Normal"/>
    <w:link w:val="HeaderChar"/>
    <w:uiPriority w:val="99"/>
    <w:unhideWhenUsed/>
    <w:rsid w:val="00D5671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56715"/>
  </w:style>
  <w:style w:type="paragraph" w:styleId="Footer">
    <w:name w:val="footer"/>
    <w:basedOn w:val="Normal"/>
    <w:link w:val="FooterChar"/>
    <w:unhideWhenUsed/>
    <w:rsid w:val="00D5671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56715"/>
  </w:style>
  <w:style w:type="character" w:customStyle="1" w:styleId="BodyTextChar">
    <w:name w:val="Body Text Char"/>
    <w:basedOn w:val="DefaultParagraphFont"/>
    <w:link w:val="BodyText"/>
    <w:rsid w:val="00CB7863"/>
  </w:style>
  <w:style w:type="character" w:styleId="CommentReference">
    <w:name w:val="annotation reference"/>
    <w:basedOn w:val="DefaultParagraphFont"/>
    <w:semiHidden/>
    <w:unhideWhenUsed/>
    <w:rsid w:val="0013083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30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0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0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083E"/>
    <w:rPr>
      <w:b/>
      <w:bCs/>
      <w:sz w:val="20"/>
      <w:szCs w:val="20"/>
    </w:rPr>
  </w:style>
  <w:style w:type="paragraph" w:styleId="Revision">
    <w:name w:val="Revision"/>
    <w:hidden/>
    <w:semiHidden/>
    <w:rsid w:val="0013083E"/>
    <w:pPr>
      <w:spacing w:after="0"/>
    </w:pPr>
  </w:style>
  <w:style w:type="table" w:styleId="TableGrid">
    <w:name w:val="Table Grid"/>
    <w:basedOn w:val="TableNormal"/>
    <w:rsid w:val="004B412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rsid w:val="004B412D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rsid w:val="00EF2C86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75E62"/>
    <w:rPr>
      <w:color w:val="954F72"/>
      <w:u w:val="single"/>
    </w:rPr>
  </w:style>
  <w:style w:type="paragraph" w:customStyle="1" w:styleId="msonormal0">
    <w:name w:val="msonormal"/>
    <w:basedOn w:val="Normal"/>
    <w:rsid w:val="00A75E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75E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rsid w:val="00A75E6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41B42-991E-42CE-A6DC-FBC1D482C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iorica</dc:creator>
  <cp:keywords/>
  <dc:description/>
  <cp:lastModifiedBy>Song Yao</cp:lastModifiedBy>
  <cp:revision>3</cp:revision>
  <cp:lastPrinted>2022-09-09T23:17:00Z</cp:lastPrinted>
  <dcterms:created xsi:type="dcterms:W3CDTF">2023-05-26T18:14:00Z</dcterms:created>
  <dcterms:modified xsi:type="dcterms:W3CDTF">2023-05-26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bibliography">
    <vt:lpwstr>BrCa_PGS.bib</vt:lpwstr>
  </property>
  <property fmtid="{D5CDD505-2E9C-101B-9397-08002B2CF9AE}" pid="5" name="ccsDelim">
    <vt:lpwstr>, </vt:lpwstr>
  </property>
  <property fmtid="{D5CDD505-2E9C-101B-9397-08002B2CF9AE}" pid="6" name="ccsLabelSep">
    <vt:lpwstr> — </vt:lpwstr>
  </property>
  <property fmtid="{D5CDD505-2E9C-101B-9397-08002B2CF9AE}" pid="7" name="ccsTemplate">
    <vt:lpwstr>iccsLabelSept</vt:lpwstr>
  </property>
  <property fmtid="{D5CDD505-2E9C-101B-9397-08002B2CF9AE}" pid="8" name="chapDelim">
    <vt:lpwstr>.</vt:lpwstr>
  </property>
  <property fmtid="{D5CDD505-2E9C-101B-9397-08002B2CF9AE}" pid="9" name="chapters">
    <vt:lpwstr>False</vt:lpwstr>
  </property>
  <property fmtid="{D5CDD505-2E9C-101B-9397-08002B2CF9AE}" pid="10" name="chaptersDepth">
    <vt:lpwstr>1</vt:lpwstr>
  </property>
  <property fmtid="{D5CDD505-2E9C-101B-9397-08002B2CF9AE}" pid="11" name="codeBlockCaptions">
    <vt:lpwstr>False</vt:lpwstr>
  </property>
  <property fmtid="{D5CDD505-2E9C-101B-9397-08002B2CF9AE}" pid="12" name="cref">
    <vt:lpwstr>False</vt:lpwstr>
  </property>
  <property fmtid="{D5CDD505-2E9C-101B-9397-08002B2CF9AE}" pid="13" name="crossrefYaml">
    <vt:lpwstr>pandoc-crossref.yaml</vt:lpwstr>
  </property>
  <property fmtid="{D5CDD505-2E9C-101B-9397-08002B2CF9AE}" pid="14" name="csl">
    <vt:lpwstr>plos-one.csl</vt:lpwstr>
  </property>
  <property fmtid="{D5CDD505-2E9C-101B-9397-08002B2CF9AE}" pid="15" name="eqLabels">
    <vt:lpwstr>arabic</vt:lpwstr>
  </property>
  <property fmtid="{D5CDD505-2E9C-101B-9397-08002B2CF9AE}" pid="16" name="eqnBlockInlineMath">
    <vt:lpwstr>False</vt:lpwstr>
  </property>
  <property fmtid="{D5CDD505-2E9C-101B-9397-08002B2CF9AE}" pid="17" name="eqnBlockTemplate">
    <vt:lpwstr>ti</vt:lpwstr>
  </property>
  <property fmtid="{D5CDD505-2E9C-101B-9397-08002B2CF9AE}" pid="18" name="eqnIndexTemplate">
    <vt:lpwstr>(i)</vt:lpwstr>
  </property>
  <property fmtid="{D5CDD505-2E9C-101B-9397-08002B2CF9AE}" pid="19" name="eqnInlineTemplate">
    <vt:lpwstr>eequationNumberTeX{i}</vt:lpwstr>
  </property>
  <property fmtid="{D5CDD505-2E9C-101B-9397-08002B2CF9AE}" pid="20" name="eqnPrefix">
    <vt:lpwstr/>
  </property>
  <property fmtid="{D5CDD505-2E9C-101B-9397-08002B2CF9AE}" pid="21" name="eqnPrefixTemplate">
    <vt:lpwstr>p i</vt:lpwstr>
  </property>
  <property fmtid="{D5CDD505-2E9C-101B-9397-08002B2CF9AE}" pid="22" name="equationNumberTeX">
    <vt:lpwstr>\qquad</vt:lpwstr>
  </property>
  <property fmtid="{D5CDD505-2E9C-101B-9397-08002B2CF9AE}" pid="23" name="figLabels">
    <vt:lpwstr>arabic</vt:lpwstr>
  </property>
  <property fmtid="{D5CDD505-2E9C-101B-9397-08002B2CF9AE}" pid="24" name="figPrefix">
    <vt:lpwstr/>
  </property>
  <property fmtid="{D5CDD505-2E9C-101B-9397-08002B2CF9AE}" pid="25" name="figPrefixTemplate">
    <vt:lpwstr>p i</vt:lpwstr>
  </property>
  <property fmtid="{D5CDD505-2E9C-101B-9397-08002B2CF9AE}" pid="26" name="figureTemplate">
    <vt:lpwstr>figureTitle ititleDelim t</vt:lpwstr>
  </property>
  <property fmtid="{D5CDD505-2E9C-101B-9397-08002B2CF9AE}" pid="27" name="figureTitle">
    <vt:lpwstr>Figure</vt:lpwstr>
  </property>
  <property fmtid="{D5CDD505-2E9C-101B-9397-08002B2CF9AE}" pid="28" name="lastDelim">
    <vt:lpwstr>, </vt:lpwstr>
  </property>
  <property fmtid="{D5CDD505-2E9C-101B-9397-08002B2CF9AE}" pid="29" name="linkReferences">
    <vt:lpwstr>False</vt:lpwstr>
  </property>
  <property fmtid="{D5CDD505-2E9C-101B-9397-08002B2CF9AE}" pid="30" name="listingTemplate">
    <vt:lpwstr>listingTitle ititleDelim t</vt:lpwstr>
  </property>
  <property fmtid="{D5CDD505-2E9C-101B-9397-08002B2CF9AE}" pid="31" name="listingTitle">
    <vt:lpwstr>Listing</vt:lpwstr>
  </property>
  <property fmtid="{D5CDD505-2E9C-101B-9397-08002B2CF9AE}" pid="32" name="listings">
    <vt:lpwstr>False</vt:lpwstr>
  </property>
  <property fmtid="{D5CDD505-2E9C-101B-9397-08002B2CF9AE}" pid="33" name="lofTitle">
    <vt:lpwstr>List of Figures</vt:lpwstr>
  </property>
  <property fmtid="{D5CDD505-2E9C-101B-9397-08002B2CF9AE}" pid="34" name="lolTitle">
    <vt:lpwstr>List of Listings</vt:lpwstr>
  </property>
  <property fmtid="{D5CDD505-2E9C-101B-9397-08002B2CF9AE}" pid="35" name="lotTitle">
    <vt:lpwstr>List of Tables</vt:lpwstr>
  </property>
  <property fmtid="{D5CDD505-2E9C-101B-9397-08002B2CF9AE}" pid="36" name="lstLabels">
    <vt:lpwstr>arabic</vt:lpwstr>
  </property>
  <property fmtid="{D5CDD505-2E9C-101B-9397-08002B2CF9AE}" pid="37" name="lstPrefix">
    <vt:lpwstr/>
  </property>
  <property fmtid="{D5CDD505-2E9C-101B-9397-08002B2CF9AE}" pid="38" name="lstPrefixTemplate">
    <vt:lpwstr>p i</vt:lpwstr>
  </property>
  <property fmtid="{D5CDD505-2E9C-101B-9397-08002B2CF9AE}" pid="39" name="nameInLink">
    <vt:lpwstr>False</vt:lpwstr>
  </property>
  <property fmtid="{D5CDD505-2E9C-101B-9397-08002B2CF9AE}" pid="40" name="numberSections">
    <vt:lpwstr>False</vt:lpwstr>
  </property>
  <property fmtid="{D5CDD505-2E9C-101B-9397-08002B2CF9AE}" pid="41" name="pairDelim">
    <vt:lpwstr>, </vt:lpwstr>
  </property>
  <property fmtid="{D5CDD505-2E9C-101B-9397-08002B2CF9AE}" pid="42" name="rangeDelim">
    <vt:lpwstr>-</vt:lpwstr>
  </property>
  <property fmtid="{D5CDD505-2E9C-101B-9397-08002B2CF9AE}" pid="43" name="refDelim">
    <vt:lpwstr>, </vt:lpwstr>
  </property>
  <property fmtid="{D5CDD505-2E9C-101B-9397-08002B2CF9AE}" pid="44" name="refIndexTemplate">
    <vt:lpwstr>isuf</vt:lpwstr>
  </property>
  <property fmtid="{D5CDD505-2E9C-101B-9397-08002B2CF9AE}" pid="45" name="secHeaderDelim">
    <vt:lpwstr> </vt:lpwstr>
  </property>
  <property fmtid="{D5CDD505-2E9C-101B-9397-08002B2CF9AE}" pid="46" name="secHeaderTemplate">
    <vt:lpwstr>isecHeaderDelim[n]t</vt:lpwstr>
  </property>
  <property fmtid="{D5CDD505-2E9C-101B-9397-08002B2CF9AE}" pid="47" name="secLabels">
    <vt:lpwstr>arabic</vt:lpwstr>
  </property>
  <property fmtid="{D5CDD505-2E9C-101B-9397-08002B2CF9AE}" pid="48" name="secPrefix">
    <vt:lpwstr/>
  </property>
  <property fmtid="{D5CDD505-2E9C-101B-9397-08002B2CF9AE}" pid="49" name="secPrefixTemplate">
    <vt:lpwstr>p i</vt:lpwstr>
  </property>
  <property fmtid="{D5CDD505-2E9C-101B-9397-08002B2CF9AE}" pid="50" name="sectionsDepth">
    <vt:lpwstr>0</vt:lpwstr>
  </property>
  <property fmtid="{D5CDD505-2E9C-101B-9397-08002B2CF9AE}" pid="51" name="subfigGrid">
    <vt:lpwstr>False</vt:lpwstr>
  </property>
  <property fmtid="{D5CDD505-2E9C-101B-9397-08002B2CF9AE}" pid="52" name="subfigLabels">
    <vt:lpwstr>alpha a</vt:lpwstr>
  </property>
  <property fmtid="{D5CDD505-2E9C-101B-9397-08002B2CF9AE}" pid="53" name="subfigureChildTemplate">
    <vt:lpwstr>i</vt:lpwstr>
  </property>
  <property fmtid="{D5CDD505-2E9C-101B-9397-08002B2CF9AE}" pid="54" name="subfigureRefIndexTemplate">
    <vt:lpwstr>isuf (s)</vt:lpwstr>
  </property>
  <property fmtid="{D5CDD505-2E9C-101B-9397-08002B2CF9AE}" pid="55" name="subfigureTemplate">
    <vt:lpwstr>figureTitle ititleDelim t. ccs</vt:lpwstr>
  </property>
  <property fmtid="{D5CDD505-2E9C-101B-9397-08002B2CF9AE}" pid="56" name="tableEqns">
    <vt:lpwstr>False</vt:lpwstr>
  </property>
  <property fmtid="{D5CDD505-2E9C-101B-9397-08002B2CF9AE}" pid="57" name="tableTemplate">
    <vt:lpwstr>tableTitle ititleDelim t</vt:lpwstr>
  </property>
  <property fmtid="{D5CDD505-2E9C-101B-9397-08002B2CF9AE}" pid="58" name="tableTitle">
    <vt:lpwstr>Table</vt:lpwstr>
  </property>
  <property fmtid="{D5CDD505-2E9C-101B-9397-08002B2CF9AE}" pid="59" name="tblLabels">
    <vt:lpwstr>arabic</vt:lpwstr>
  </property>
  <property fmtid="{D5CDD505-2E9C-101B-9397-08002B2CF9AE}" pid="60" name="tblPrefix">
    <vt:lpwstr/>
  </property>
  <property fmtid="{D5CDD505-2E9C-101B-9397-08002B2CF9AE}" pid="61" name="tblPrefixTemplate">
    <vt:lpwstr>p i</vt:lpwstr>
  </property>
  <property fmtid="{D5CDD505-2E9C-101B-9397-08002B2CF9AE}" pid="62" name="titleDelim">
    <vt:lpwstr>:</vt:lpwstr>
  </property>
  <property fmtid="{D5CDD505-2E9C-101B-9397-08002B2CF9AE}" pid="63" name="BIBFILE">
    <vt:lpwstr>C:\Users\Peter Fiorica\Documents\JSOMBS\MD-PhD Related\Rotation Material\Ambrosone-Yao Lab\PGS_results\Papers\BrCa_PGS.bib</vt:lpwstr>
  </property>
  <property fmtid="{D5CDD505-2E9C-101B-9397-08002B2CF9AE}" pid="64" name="BIBDISP">
    <vt:lpwstr>ref</vt:lpwstr>
  </property>
  <property fmtid="{D5CDD505-2E9C-101B-9397-08002B2CF9AE}" pid="65" name="BIBSTYLE">
    <vt:lpwstr>ieeetr</vt:lpwstr>
  </property>
</Properties>
</file>